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31C2" w14:textId="714C99AC" w:rsidR="00A32EC2" w:rsidRDefault="005D2625" w:rsidP="005D2625">
      <w:pPr>
        <w:pStyle w:val="Heading1"/>
        <w:rPr>
          <w:sz w:val="24"/>
          <w:szCs w:val="24"/>
        </w:rPr>
      </w:pPr>
      <w:r>
        <w:rPr>
          <w:sz w:val="24"/>
          <w:szCs w:val="24"/>
        </w:rPr>
        <w:t>SUPPLEMENTARY INFORMATION</w:t>
      </w:r>
    </w:p>
    <w:p w14:paraId="70C3C190" w14:textId="22B0619C" w:rsidR="00A32EC2" w:rsidRPr="005D2625" w:rsidRDefault="005D2625" w:rsidP="005D2625">
      <w:pPr>
        <w:pStyle w:val="Heading1"/>
        <w:rPr>
          <w:b w:val="0"/>
          <w:sz w:val="24"/>
          <w:szCs w:val="24"/>
        </w:rPr>
      </w:pPr>
      <w:r>
        <w:rPr>
          <w:sz w:val="24"/>
          <w:szCs w:val="24"/>
        </w:rPr>
        <w:t>Unweaving the population structure and genetic diversity of Canadian shrub willow</w:t>
      </w:r>
    </w:p>
    <w:p w14:paraId="20E59C16" w14:textId="77777777" w:rsidR="00A32EC2" w:rsidRDefault="005D2625" w:rsidP="005D2625">
      <w:pPr>
        <w:pStyle w:val="Heading1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Emily K. Murphy, Eduardo P. Cappa, Raju Y. </w:t>
      </w:r>
      <w:proofErr w:type="spellStart"/>
      <w:r>
        <w:rPr>
          <w:b w:val="0"/>
          <w:sz w:val="24"/>
          <w:szCs w:val="24"/>
        </w:rPr>
        <w:t>Soolanayakanahally</w:t>
      </w:r>
      <w:proofErr w:type="spellEnd"/>
      <w:r>
        <w:rPr>
          <w:b w:val="0"/>
          <w:sz w:val="24"/>
          <w:szCs w:val="24"/>
        </w:rPr>
        <w:t xml:space="preserve">, </w:t>
      </w:r>
      <w:proofErr w:type="spellStart"/>
      <w:r>
        <w:rPr>
          <w:b w:val="0"/>
          <w:sz w:val="24"/>
          <w:szCs w:val="24"/>
        </w:rPr>
        <w:t>Yousry</w:t>
      </w:r>
      <w:proofErr w:type="spellEnd"/>
      <w:r>
        <w:rPr>
          <w:b w:val="0"/>
          <w:sz w:val="24"/>
          <w:szCs w:val="24"/>
        </w:rPr>
        <w:t xml:space="preserve"> A. El-</w:t>
      </w:r>
      <w:proofErr w:type="spellStart"/>
      <w:r>
        <w:rPr>
          <w:b w:val="0"/>
          <w:sz w:val="24"/>
          <w:szCs w:val="24"/>
        </w:rPr>
        <w:t>Kassaby</w:t>
      </w:r>
      <w:proofErr w:type="spellEnd"/>
      <w:r>
        <w:rPr>
          <w:b w:val="0"/>
          <w:sz w:val="24"/>
          <w:szCs w:val="24"/>
        </w:rPr>
        <w:t>, Isobel A. P. Parkin, William R. Schroeder, and Shawn D. Mansfield</w:t>
      </w:r>
    </w:p>
    <w:p w14:paraId="260DE72B" w14:textId="7E6A19D6" w:rsidR="005D2625" w:rsidRDefault="005D2625">
      <w:pPr>
        <w:rPr>
          <w:b/>
        </w:rPr>
      </w:pPr>
    </w:p>
    <w:p w14:paraId="476E0FF1" w14:textId="77777777" w:rsidR="005D2625" w:rsidRDefault="005D2625">
      <w:pPr>
        <w:rPr>
          <w:b/>
        </w:rPr>
      </w:pPr>
    </w:p>
    <w:p w14:paraId="2C29A314" w14:textId="77777777" w:rsidR="00A32EC2" w:rsidRDefault="005D2625">
      <w:r>
        <w:rPr>
          <w:b/>
        </w:rPr>
        <w:t xml:space="preserve">Table S1. </w:t>
      </w:r>
      <w:r>
        <w:t xml:space="preserve">Location and climatic data for 33 sites of origin for the </w:t>
      </w:r>
      <w:r>
        <w:rPr>
          <w:i/>
        </w:rPr>
        <w:t>S. famelica</w:t>
      </w:r>
      <w:r>
        <w:t xml:space="preserve"> and </w:t>
      </w:r>
      <w:r>
        <w:rPr>
          <w:i/>
        </w:rPr>
        <w:t xml:space="preserve">S. eriocephala </w:t>
      </w:r>
      <w:r>
        <w:t>genotypes in the AgCan</w:t>
      </w:r>
      <w:r>
        <w:rPr>
          <w:i/>
        </w:rPr>
        <w:t>Salix</w:t>
      </w:r>
      <w:r>
        <w:t xml:space="preserve"> collection</w:t>
      </w:r>
      <w:r>
        <w:rPr>
          <w:i/>
        </w:rPr>
        <w:t>.</w:t>
      </w:r>
      <w:r>
        <w:t xml:space="preserve"> The sites of origin are arranged from west to east. In this study, 8 – 10 genotypes were collected at each site of origin for a total of 324 genotypes.</w:t>
      </w:r>
    </w:p>
    <w:p w14:paraId="54620C22" w14:textId="77777777" w:rsidR="00A32EC2" w:rsidRDefault="00A32EC2"/>
    <w:tbl>
      <w:tblPr>
        <w:tblStyle w:val="a"/>
        <w:tblW w:w="9180" w:type="dxa"/>
        <w:tblLayout w:type="fixed"/>
        <w:tblLook w:val="0400" w:firstRow="0" w:lastRow="0" w:firstColumn="0" w:lastColumn="0" w:noHBand="0" w:noVBand="1"/>
      </w:tblPr>
      <w:tblGrid>
        <w:gridCol w:w="715"/>
        <w:gridCol w:w="1958"/>
        <w:gridCol w:w="1096"/>
        <w:gridCol w:w="756"/>
        <w:gridCol w:w="876"/>
        <w:gridCol w:w="896"/>
        <w:gridCol w:w="756"/>
        <w:gridCol w:w="736"/>
        <w:gridCol w:w="775"/>
        <w:gridCol w:w="616"/>
      </w:tblGrid>
      <w:tr w:rsidR="00A32EC2" w14:paraId="0C3432F4" w14:textId="77777777">
        <w:trPr>
          <w:trHeight w:val="380"/>
        </w:trPr>
        <w:tc>
          <w:tcPr>
            <w:tcW w:w="7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785456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Code</w:t>
            </w:r>
          </w:p>
        </w:tc>
        <w:tc>
          <w:tcPr>
            <w:tcW w:w="19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4834DE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ite of Origin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210961" w14:textId="77777777" w:rsidR="00A32EC2" w:rsidRDefault="005D2625">
            <w:pPr>
              <w:rPr>
                <w:b/>
                <w:sz w:val="23"/>
                <w:szCs w:val="23"/>
                <w:highlight w:val="white"/>
              </w:rPr>
            </w:pPr>
            <w:r>
              <w:rPr>
                <w:b/>
                <w:sz w:val="23"/>
                <w:szCs w:val="23"/>
                <w:highlight w:val="white"/>
              </w:rPr>
              <w:t>Province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highlight w:val="white"/>
                <w:vertAlign w:val="superscript"/>
              </w:rPr>
              <w:t>†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1BB2F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AT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6D81C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LON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826F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ELEV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DB7A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MAP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DBA9A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MST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C7346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FFD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F094A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GDD</w:t>
            </w:r>
            <w:r>
              <w:rPr>
                <w:rFonts w:ascii="Arial" w:eastAsia="Arial" w:hAnsi="Arial" w:cs="Arial"/>
                <w:b/>
                <w:color w:val="1C1D1E"/>
                <w:sz w:val="23"/>
                <w:szCs w:val="23"/>
                <w:vertAlign w:val="superscript"/>
              </w:rPr>
              <w:t>‡</w:t>
            </w:r>
          </w:p>
        </w:tc>
      </w:tr>
      <w:tr w:rsidR="00A32EC2" w14:paraId="0443C15B" w14:textId="77777777">
        <w:trPr>
          <w:trHeight w:val="360"/>
        </w:trPr>
        <w:tc>
          <w:tcPr>
            <w:tcW w:w="7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9370AA" w14:textId="77777777" w:rsidR="00A32EC2" w:rsidRDefault="00A32EC2">
            <w:pPr>
              <w:widowControl w:val="0"/>
              <w:spacing w:line="276" w:lineRule="auto"/>
              <w:rPr>
                <w:b/>
                <w:sz w:val="23"/>
                <w:szCs w:val="23"/>
              </w:rPr>
            </w:pPr>
          </w:p>
        </w:tc>
        <w:tc>
          <w:tcPr>
            <w:tcW w:w="19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56022D" w14:textId="77777777" w:rsidR="00A32EC2" w:rsidRDefault="00A32EC2">
            <w:pPr>
              <w:widowControl w:val="0"/>
              <w:spacing w:line="276" w:lineRule="auto"/>
              <w:rPr>
                <w:b/>
                <w:sz w:val="23"/>
                <w:szCs w:val="23"/>
              </w:rPr>
            </w:pPr>
          </w:p>
        </w:tc>
        <w:tc>
          <w:tcPr>
            <w:tcW w:w="10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9E38B6" w14:textId="77777777" w:rsidR="00A32EC2" w:rsidRDefault="00A32EC2">
            <w:pPr>
              <w:widowControl w:val="0"/>
              <w:spacing w:line="276" w:lineRule="auto"/>
              <w:rPr>
                <w:b/>
                <w:sz w:val="23"/>
                <w:szCs w:val="23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F27915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°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1BE1BD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°W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AFD199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m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08AE6E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mm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186F41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°C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70DA6B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day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78117C" w14:textId="77777777" w:rsidR="00A32EC2" w:rsidRDefault="005D2625">
            <w:pPr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°C)</w:t>
            </w:r>
          </w:p>
        </w:tc>
      </w:tr>
      <w:tr w:rsidR="00A32EC2" w14:paraId="12A407C2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647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AB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5A7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ab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446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8C8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A76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FEC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816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DCC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A2A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49B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17</w:t>
            </w:r>
          </w:p>
        </w:tc>
      </w:tr>
      <w:tr w:rsidR="00A32EC2" w14:paraId="1E327A70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6C0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OW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23A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ow Riv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92F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899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461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2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702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27D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F6A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B1E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8BD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0</w:t>
            </w:r>
          </w:p>
        </w:tc>
      </w:tr>
      <w:tr w:rsidR="00A32EC2" w14:paraId="4ED6AC0A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E64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RU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894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rumhell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9EA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F3B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1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69C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2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D1C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FC1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8E1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E7B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204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33</w:t>
            </w:r>
          </w:p>
        </w:tc>
      </w:tr>
      <w:tr w:rsidR="00A32EC2" w14:paraId="63F177D8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E59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58D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ettl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6C5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4A8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25E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3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82D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DC0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FBE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43A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3D3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46</w:t>
            </w:r>
          </w:p>
        </w:tc>
      </w:tr>
      <w:tr w:rsidR="00A32EC2" w14:paraId="1E5CF5FA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914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M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3BA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mro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DD2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854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2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BEC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2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43B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B8B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353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E01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724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31</w:t>
            </w:r>
          </w:p>
        </w:tc>
      </w:tr>
      <w:tr w:rsidR="00A32EC2" w14:paraId="7F7F7A77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30E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IP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6A9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ipl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AD6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D32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BE4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2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C48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259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1AD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121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974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48</w:t>
            </w:r>
          </w:p>
        </w:tc>
      </w:tr>
      <w:tr w:rsidR="00A32EC2" w14:paraId="5E40B51C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2FF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JW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505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ose Ja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7D7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D9C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619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.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9D7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E69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6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82E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576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FD0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45</w:t>
            </w:r>
          </w:p>
        </w:tc>
      </w:tr>
      <w:tr w:rsidR="00A32EC2" w14:paraId="32A78D6E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E7C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H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EF9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ndian He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664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4CE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0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A3C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3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92A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2BE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4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BE0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C17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E12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71</w:t>
            </w:r>
          </w:p>
        </w:tc>
      </w:tr>
      <w:tr w:rsidR="00A32EC2" w14:paraId="5C9149D2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7CE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A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1F0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atro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28F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4D4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0DA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.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F1E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0F9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34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FF6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F8E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15B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28</w:t>
            </w:r>
          </w:p>
        </w:tc>
      </w:tr>
      <w:tr w:rsidR="00A32EC2" w14:paraId="1A69CB0B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D64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AK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401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aka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45F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C52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2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B65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4E5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392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42B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8E4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8EB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17</w:t>
            </w:r>
          </w:p>
        </w:tc>
      </w:tr>
      <w:tr w:rsidR="00A32EC2" w14:paraId="2C56FD64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2B6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LK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EAE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hristopher Lak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BF3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814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3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D0D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985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A33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24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4BB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C54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843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67</w:t>
            </w:r>
          </w:p>
        </w:tc>
      </w:tr>
      <w:tr w:rsidR="00A32EC2" w14:paraId="4CBEF156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B38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A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AA6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a Ro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12A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D7E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5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6BF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5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AAE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C35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83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2BB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8F9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E06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23</w:t>
            </w:r>
          </w:p>
        </w:tc>
      </w:tr>
      <w:tr w:rsidR="00A32EC2" w14:paraId="4785231A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5E3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D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168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rde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7CF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5C8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8B1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8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444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3DD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33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707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8B4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D4D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55</w:t>
            </w:r>
          </w:p>
        </w:tc>
      </w:tr>
      <w:tr w:rsidR="00A32EC2" w14:paraId="41294ACC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79B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DA3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ortage La Prairi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582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FC6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D22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8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825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C6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14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260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EE5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9B1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84</w:t>
            </w:r>
          </w:p>
        </w:tc>
      </w:tr>
      <w:tr w:rsidR="00A32EC2" w14:paraId="51B92CA0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499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SH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7C73" w14:textId="77777777" w:rsidR="00A32EC2" w:rsidRDefault="005D2625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sher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2A0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6D9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EBA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8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6A7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6BF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9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ABA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5BF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EA3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88</w:t>
            </w:r>
          </w:p>
        </w:tc>
      </w:tr>
      <w:tr w:rsidR="00A32EC2" w14:paraId="2B16CF8A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DE8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MJ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AF5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. Martin Jun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6F9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0AC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1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ADE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8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948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A55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9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80D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FB6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E66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88</w:t>
            </w:r>
          </w:p>
        </w:tc>
      </w:tr>
      <w:tr w:rsidR="00A32EC2" w14:paraId="02DAC0BC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BDF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A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AEF6" w14:textId="77777777" w:rsidR="00A32EC2" w:rsidRDefault="005D2625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Eastervill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BB0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F29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2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C9B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9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5DC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A0E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42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1F7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2ED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CB6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07</w:t>
            </w:r>
          </w:p>
        </w:tc>
      </w:tr>
      <w:tr w:rsidR="00A32EC2" w14:paraId="7A7142F1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9F5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R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016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rand Rapi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C8F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A18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3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599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9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E41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47E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73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916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5C9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7CE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08</w:t>
            </w:r>
          </w:p>
        </w:tc>
      </w:tr>
      <w:tr w:rsidR="00A32EC2" w14:paraId="459AAD95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0B0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U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6ED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urgeon Riv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3ED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A1C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6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A5D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F7D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3CA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99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EAA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777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E5C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05</w:t>
            </w:r>
          </w:p>
        </w:tc>
      </w:tr>
      <w:tr w:rsidR="00A32EC2" w14:paraId="0CB8AF8C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0B3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A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0266" w14:textId="77777777" w:rsidR="00A32EC2" w:rsidRDefault="005D2625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Batchawana</w:t>
            </w:r>
            <w:proofErr w:type="spellEnd"/>
            <w:r>
              <w:rPr>
                <w:sz w:val="23"/>
                <w:szCs w:val="23"/>
              </w:rPr>
              <w:t xml:space="preserve"> B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B15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FA0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6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BB3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4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6E4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FF4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D3D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B60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F8B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18</w:t>
            </w:r>
          </w:p>
        </w:tc>
      </w:tr>
      <w:tr w:rsidR="00A32EC2" w14:paraId="68B92902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354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B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86B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hunder B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BF0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41A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8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CD8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8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85A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70C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1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52D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E62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930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34</w:t>
            </w:r>
          </w:p>
        </w:tc>
      </w:tr>
      <w:tr w:rsidR="00A32EC2" w14:paraId="486C4E1F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32E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TF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A77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rt Franc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D75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380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8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838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3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2FE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AAE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09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2EA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2C4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E88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21</w:t>
            </w:r>
          </w:p>
        </w:tc>
      </w:tr>
      <w:tr w:rsidR="00A32EC2" w14:paraId="2F44556C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D53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Q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D7DD" w14:textId="77777777" w:rsidR="00A32EC2" w:rsidRDefault="005D2625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Fauquie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E41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558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6DA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2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DBF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57F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31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724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D59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42B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70</w:t>
            </w:r>
          </w:p>
        </w:tc>
      </w:tr>
      <w:tr w:rsidR="00A32EC2" w14:paraId="7CA54F28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D0E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>KE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D80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eno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61A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219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350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4.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6C7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CEF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47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CD9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E69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E21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71</w:t>
            </w:r>
          </w:p>
        </w:tc>
      </w:tr>
      <w:tr w:rsidR="00A32EC2" w14:paraId="6A74C3D1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BF7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U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537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uebe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574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Q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9D0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6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0C0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0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62E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DD0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25F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8AA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60F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07</w:t>
            </w:r>
          </w:p>
        </w:tc>
      </w:tr>
      <w:tr w:rsidR="00A32EC2" w14:paraId="5E30B1F7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171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E7D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 Sou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852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506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5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69B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6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481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F73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F1A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24E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833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91</w:t>
            </w:r>
          </w:p>
        </w:tc>
      </w:tr>
      <w:tr w:rsidR="00A32EC2" w14:paraId="1337AECB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3A8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C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392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 Centr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DE3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DBA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6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FF7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7.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413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B16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9A0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ED4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CF2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68</w:t>
            </w:r>
          </w:p>
        </w:tc>
      </w:tr>
      <w:tr w:rsidR="00A32EC2" w14:paraId="2845816F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531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C10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 Nor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F6B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A80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7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42E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7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657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865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424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62E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175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77</w:t>
            </w:r>
          </w:p>
        </w:tc>
      </w:tr>
      <w:tr w:rsidR="00A32EC2" w14:paraId="0029F63C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397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SW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9FA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S We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116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402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5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310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3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7BA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E87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002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35B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250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84</w:t>
            </w:r>
          </w:p>
        </w:tc>
      </w:tr>
      <w:tr w:rsidR="00A32EC2" w14:paraId="5E9758BD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0A1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S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6B0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S Ea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BCC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812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5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4F6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1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9F3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2246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9A7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B40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669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41</w:t>
            </w:r>
          </w:p>
        </w:tc>
      </w:tr>
      <w:tr w:rsidR="00A32EC2" w14:paraId="583145D2" w14:textId="77777777">
        <w:trPr>
          <w:trHeight w:val="6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391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E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909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rince Edward Islan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756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E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F9B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6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5F9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2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EEF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DA98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B0A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537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7AD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22</w:t>
            </w:r>
          </w:p>
        </w:tc>
      </w:tr>
      <w:tr w:rsidR="00A32EC2" w14:paraId="04C91FCA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809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67D6" w14:textId="77777777" w:rsidR="00A32EC2" w:rsidRDefault="005D2625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odroy</w:t>
            </w:r>
            <w:proofErr w:type="spellEnd"/>
            <w:r>
              <w:rPr>
                <w:sz w:val="23"/>
                <w:szCs w:val="23"/>
              </w:rPr>
              <w:t xml:space="preserve"> Valle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4DE4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F2CE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7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8D8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9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FCF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5A8A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37E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5AC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5170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23</w:t>
            </w:r>
          </w:p>
        </w:tc>
      </w:tr>
      <w:tr w:rsidR="00A32EC2" w14:paraId="5CB324E9" w14:textId="77777777">
        <w:trPr>
          <w:trHeight w:val="34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43A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2B2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ephenvil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FD3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DBFC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8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2FA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8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1DF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B0CB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3A8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44A1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AA6F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24</w:t>
            </w:r>
          </w:p>
        </w:tc>
      </w:tr>
      <w:tr w:rsidR="00A32EC2" w14:paraId="1724EB7B" w14:textId="77777777">
        <w:trPr>
          <w:trHeight w:val="360"/>
        </w:trPr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9BEE83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E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19F8B2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eer Lak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66AE1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3171B5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E4264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7.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9DB057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82A9C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1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B855F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0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C7C02D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243C29" w14:textId="77777777" w:rsidR="00A32EC2" w:rsidRDefault="005D262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98</w:t>
            </w:r>
          </w:p>
        </w:tc>
      </w:tr>
    </w:tbl>
    <w:p w14:paraId="7E6A8773" w14:textId="77777777" w:rsidR="00A32EC2" w:rsidRDefault="005D2625">
      <w:pPr>
        <w:rPr>
          <w:color w:val="1C1D1E"/>
          <w:highlight w:val="white"/>
        </w:rPr>
      </w:pPr>
      <w:r>
        <w:rPr>
          <w:rFonts w:ascii="Arial" w:eastAsia="Arial" w:hAnsi="Arial" w:cs="Arial"/>
          <w:color w:val="1C1D1E"/>
          <w:highlight w:val="white"/>
          <w:vertAlign w:val="superscript"/>
        </w:rPr>
        <w:t>†</w:t>
      </w:r>
      <w:r>
        <w:rPr>
          <w:color w:val="1C1D1E"/>
          <w:highlight w:val="white"/>
        </w:rPr>
        <w:t xml:space="preserve">AB, Alberta; SK, Saskatchewan; MB, Manitoba; ON, Ontario; QC, Quebec; NB, New Brunswick; NS, Nova Scotia; PEI, Prince Edward Island; NL, </w:t>
      </w:r>
      <w:proofErr w:type="gramStart"/>
      <w:r>
        <w:rPr>
          <w:color w:val="1C1D1E"/>
          <w:highlight w:val="white"/>
        </w:rPr>
        <w:t>Newfoundland</w:t>
      </w:r>
      <w:proofErr w:type="gramEnd"/>
      <w:r>
        <w:rPr>
          <w:color w:val="1C1D1E"/>
          <w:highlight w:val="white"/>
        </w:rPr>
        <w:t xml:space="preserve"> and Labrador.</w:t>
      </w:r>
    </w:p>
    <w:p w14:paraId="57DB48B4" w14:textId="77777777" w:rsidR="00A32EC2" w:rsidRDefault="005D2625">
      <w:r>
        <w:rPr>
          <w:rFonts w:ascii="Arial" w:eastAsia="Arial" w:hAnsi="Arial" w:cs="Arial"/>
          <w:color w:val="1C1D1E"/>
          <w:highlight w:val="white"/>
          <w:vertAlign w:val="superscript"/>
        </w:rPr>
        <w:t>‡</w:t>
      </w:r>
      <w:r>
        <w:t>LAT, latitude; LON, longitude; ELEV, elevation; MAP, mean annual precipitation; MST, mean summer temperature; FFD, frost-free days; and GDD, degree days above 5</w:t>
      </w:r>
      <w:r>
        <w:rPr>
          <w:b/>
          <w:sz w:val="23"/>
          <w:szCs w:val="23"/>
        </w:rPr>
        <w:t>°</w:t>
      </w:r>
      <w:r>
        <w:t>C.</w:t>
      </w:r>
      <w:r>
        <w:br w:type="page"/>
      </w:r>
      <w:r>
        <w:rPr>
          <w:noProof/>
        </w:rPr>
        <w:lastRenderedPageBreak/>
        <w:drawing>
          <wp:inline distT="114300" distB="114300" distL="114300" distR="114300" wp14:anchorId="75266732" wp14:editId="5D51E0C0">
            <wp:extent cx="5971540" cy="2768600"/>
            <wp:effectExtent l="0" t="0" r="0" b="0"/>
            <wp:docPr id="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80FA09" w14:textId="77777777" w:rsidR="00A32EC2" w:rsidRDefault="005D2625">
      <w:r>
        <w:rPr>
          <w:b/>
        </w:rPr>
        <w:t>Supplemental Figure S1.</w:t>
      </w:r>
      <w:r>
        <w:t xml:space="preserve"> Distribution of 33 sites of origin for 324 </w:t>
      </w:r>
      <w:r>
        <w:rPr>
          <w:i/>
        </w:rPr>
        <w:t>S. famelica</w:t>
      </w:r>
      <w:r>
        <w:t xml:space="preserve"> and </w:t>
      </w:r>
      <w:r>
        <w:rPr>
          <w:i/>
        </w:rPr>
        <w:t xml:space="preserve">S. eriocephala </w:t>
      </w:r>
      <w:r>
        <w:t>genotypes employed in this study. The common garden plot was established at Indian Head, Saskatchewan (black star).</w:t>
      </w:r>
      <w:r>
        <w:br w:type="page"/>
      </w:r>
    </w:p>
    <w:p w14:paraId="7904DA2C" w14:textId="77777777" w:rsidR="00A32EC2" w:rsidRDefault="00A32EC2">
      <w:pPr>
        <w:jc w:val="both"/>
      </w:pPr>
    </w:p>
    <w:p w14:paraId="4A32BEF2" w14:textId="77777777" w:rsidR="00A32EC2" w:rsidRDefault="00A32EC2">
      <w:pPr>
        <w:rPr>
          <w:b/>
        </w:rPr>
      </w:pPr>
    </w:p>
    <w:p w14:paraId="2232CEBE" w14:textId="77777777" w:rsidR="00A32EC2" w:rsidRDefault="005D2625">
      <w:pPr>
        <w:jc w:val="center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6C4A331E" wp14:editId="7597E714">
            <wp:extent cx="6084000" cy="6528461"/>
            <wp:effectExtent l="0" t="0" r="0" b="0"/>
            <wp:docPr id="25" name="image4.png" descr="A picture containing build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building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4000" cy="65284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3206D9" w14:textId="77777777" w:rsidR="00A32EC2" w:rsidRDefault="00A32EC2">
      <w:pPr>
        <w:rPr>
          <w:b/>
          <w:color w:val="000000"/>
        </w:rPr>
      </w:pPr>
    </w:p>
    <w:p w14:paraId="243D72AC" w14:textId="058C8EF6" w:rsidR="00A32EC2" w:rsidRDefault="005D2625">
      <w:r>
        <w:rPr>
          <w:b/>
          <w:color w:val="000000"/>
        </w:rPr>
        <w:t>Supplementary Figure S</w:t>
      </w:r>
      <w:r w:rsidR="00D942EC">
        <w:rPr>
          <w:b/>
        </w:rPr>
        <w:t>2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t xml:space="preserve">Distribution of </w:t>
      </w:r>
      <w:proofErr w:type="spellStart"/>
      <w:r>
        <w:t>fastSTRUCTURE</w:t>
      </w:r>
      <w:proofErr w:type="spellEnd"/>
      <w:r>
        <w:t xml:space="preserve">-defined clusters among 324 genotypes, sorted from west to east, for </w:t>
      </w:r>
      <w:r>
        <w:rPr>
          <w:i/>
        </w:rPr>
        <w:t>K</w:t>
      </w:r>
      <w:r>
        <w:t xml:space="preserve"> values 2 – 10 where the y-axis indicates the estimated admixture coefficients for each genotype.</w:t>
      </w:r>
      <w:r>
        <w:br w:type="page"/>
      </w:r>
    </w:p>
    <w:p w14:paraId="64650108" w14:textId="77777777" w:rsidR="00A32EC2" w:rsidRDefault="005D2625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F88DABB" wp14:editId="203C2A80">
            <wp:extent cx="5971540" cy="2256155"/>
            <wp:effectExtent l="0" t="0" r="0" b="0"/>
            <wp:docPr id="24" name="image3.png" descr="A close up of a devi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close up of a devic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2561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E573DD" w14:textId="77777777" w:rsidR="00A32EC2" w:rsidRDefault="00A32EC2">
      <w:pPr>
        <w:rPr>
          <w:b/>
        </w:rPr>
      </w:pPr>
    </w:p>
    <w:p w14:paraId="2A9AA49A" w14:textId="69B75E87" w:rsidR="00A32EC2" w:rsidRDefault="005D2625">
      <w:r>
        <w:rPr>
          <w:b/>
        </w:rPr>
        <w:t>Supplementary Figure S</w:t>
      </w:r>
      <w:r w:rsidR="00D942EC">
        <w:rPr>
          <w:b/>
        </w:rPr>
        <w:t>3</w:t>
      </w:r>
      <w:r>
        <w:rPr>
          <w:b/>
          <w:color w:val="000000"/>
        </w:rPr>
        <w:t xml:space="preserve">. </w:t>
      </w:r>
      <w:r>
        <w:rPr>
          <w:color w:val="000000"/>
        </w:rPr>
        <w:t>Inference of the optimal number of clusters (</w:t>
      </w:r>
      <w:r>
        <w:rPr>
          <w:i/>
          <w:color w:val="000000"/>
        </w:rPr>
        <w:t>K</w:t>
      </w:r>
      <w:r>
        <w:rPr>
          <w:color w:val="000000"/>
        </w:rPr>
        <w:t xml:space="preserve">) for 324 accessions from 33 populations using </w:t>
      </w:r>
      <w:r>
        <w:t xml:space="preserve">the </w:t>
      </w:r>
      <w:proofErr w:type="spellStart"/>
      <w:proofErr w:type="gramStart"/>
      <w:r>
        <w:rPr>
          <w:i/>
        </w:rPr>
        <w:t>find.clusters</w:t>
      </w:r>
      <w:proofErr w:type="spellEnd"/>
      <w:proofErr w:type="gramEnd"/>
      <w:r>
        <w:t xml:space="preserve"> function in the R package </w:t>
      </w:r>
      <w:proofErr w:type="spellStart"/>
      <w:r>
        <w:rPr>
          <w:i/>
        </w:rPr>
        <w:t>adegenet</w:t>
      </w:r>
      <w:proofErr w:type="spellEnd"/>
      <w:r>
        <w:rPr>
          <w:color w:val="000000"/>
        </w:rPr>
        <w:t xml:space="preserve">. A) The cumulative percentage of the total variance for the number of retained principal components (PCs). B) The Bayesian information criterion (BIC) for successive numbers of clusters (from </w:t>
      </w:r>
      <w:r>
        <w:rPr>
          <w:i/>
        </w:rPr>
        <w:t>K</w:t>
      </w:r>
      <w:r>
        <w:t xml:space="preserve"> = 1</w:t>
      </w:r>
      <w:r>
        <w:rPr>
          <w:color w:val="000000"/>
        </w:rPr>
        <w:t xml:space="preserve"> to </w:t>
      </w:r>
      <w:r>
        <w:rPr>
          <w:i/>
          <w:color w:val="000000"/>
        </w:rPr>
        <w:t>K</w:t>
      </w:r>
      <w:r>
        <w:rPr>
          <w:color w:val="000000"/>
        </w:rPr>
        <w:t xml:space="preserve"> = 30) for all individuals without prior clustering.</w:t>
      </w:r>
      <w:r>
        <w:br w:type="page"/>
      </w:r>
    </w:p>
    <w:p w14:paraId="09A96E15" w14:textId="77777777" w:rsidR="00A32EC2" w:rsidRDefault="005D2625">
      <w:r>
        <w:rPr>
          <w:noProof/>
        </w:rPr>
        <w:lastRenderedPageBreak/>
        <w:drawing>
          <wp:inline distT="114300" distB="114300" distL="114300" distR="114300" wp14:anchorId="3F373FED" wp14:editId="459C2F41">
            <wp:extent cx="5971540" cy="4521200"/>
            <wp:effectExtent l="0" t="0" r="0" b="0"/>
            <wp:docPr id="2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52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F0CFB4" w14:textId="77777777" w:rsidR="00A32EC2" w:rsidRDefault="00A32EC2"/>
    <w:p w14:paraId="085D0F73" w14:textId="6455AD14" w:rsidR="00A32EC2" w:rsidRDefault="005D2625">
      <w:r>
        <w:rPr>
          <w:b/>
        </w:rPr>
        <w:t>Supplementary Figure S</w:t>
      </w:r>
      <w:r w:rsidR="00D942EC">
        <w:rPr>
          <w:b/>
        </w:rPr>
        <w:t>4</w:t>
      </w:r>
      <w:r>
        <w:rPr>
          <w:b/>
        </w:rPr>
        <w:t>.</w:t>
      </w:r>
      <w:r>
        <w:t xml:space="preserve"> Isolation by distance plot showing the pairwise Edwards genetic distance between genotypes plotted against Euclidean geographical distances for 324 genotypes of </w:t>
      </w:r>
      <w:r>
        <w:rPr>
          <w:i/>
        </w:rPr>
        <w:t>S. famelica</w:t>
      </w:r>
      <w:r>
        <w:t xml:space="preserve"> and </w:t>
      </w:r>
      <w:r>
        <w:rPr>
          <w:i/>
        </w:rPr>
        <w:t>S. eriocephala</w:t>
      </w:r>
      <w:r>
        <w:t xml:space="preserve"> (</w:t>
      </w:r>
      <w:r>
        <w:rPr>
          <w:i/>
        </w:rPr>
        <w:t>r</w:t>
      </w:r>
      <w:r>
        <w:t xml:space="preserve"> = 0.887,</w:t>
      </w:r>
      <w:r>
        <w:rPr>
          <w:i/>
        </w:rPr>
        <w:t xml:space="preserve"> p</w:t>
      </w:r>
      <w:r>
        <w:t xml:space="preserve"> = 0.001). Local density is illustrated using the two-dimensional kernel density estimation in R package </w:t>
      </w:r>
      <w:r>
        <w:rPr>
          <w:i/>
        </w:rPr>
        <w:t>MASS</w:t>
      </w:r>
      <w:r>
        <w:t xml:space="preserve"> where red represents high density and blue represents low density.</w:t>
      </w:r>
    </w:p>
    <w:sectPr w:rsidR="00A32EC2">
      <w:pgSz w:w="12240" w:h="15840"/>
      <w:pgMar w:top="1701" w:right="1418" w:bottom="1701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EC2"/>
    <w:rsid w:val="005D2625"/>
    <w:rsid w:val="00791D64"/>
    <w:rsid w:val="00A32EC2"/>
    <w:rsid w:val="00D942EC"/>
    <w:rsid w:val="00DE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B1B1D"/>
  <w15:docId w15:val="{01C957B9-1538-E94E-9B9E-6C379F1D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07D"/>
  </w:style>
  <w:style w:type="paragraph" w:styleId="Heading1">
    <w:name w:val="heading 1"/>
    <w:basedOn w:val="Normal"/>
    <w:link w:val="Heading1Char"/>
    <w:uiPriority w:val="9"/>
    <w:qFormat/>
    <w:rsid w:val="007D107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7D10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8F"/>
    <w:rPr>
      <w:rFonts w:ascii="Times New Roman" w:eastAsia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mQmp4++Ax/gs0/HZsbknoq0kpQ==">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Murphy</cp:lastModifiedBy>
  <cp:revision>2</cp:revision>
  <dcterms:created xsi:type="dcterms:W3CDTF">2022-08-03T23:41:00Z</dcterms:created>
  <dcterms:modified xsi:type="dcterms:W3CDTF">2022-08-03T23:41:00Z</dcterms:modified>
</cp:coreProperties>
</file>